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0F72" w:rsidRDefault="00BD0F72">
      <w:pPr>
        <w:rPr>
          <w:b/>
        </w:rPr>
      </w:pPr>
    </w:p>
    <w:p w:rsidR="00BD0F72" w:rsidRDefault="00BD0F72">
      <w:pPr>
        <w:rPr>
          <w:b/>
        </w:rPr>
      </w:pPr>
    </w:p>
    <w:tbl>
      <w:tblPr>
        <w:tblpPr w:leftFromText="141" w:rightFromText="141" w:vertAnchor="page" w:horzAnchor="margin" w:tblpX="-147" w:tblpY="4812"/>
        <w:tblW w:w="10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556"/>
        <w:gridCol w:w="428"/>
        <w:gridCol w:w="851"/>
        <w:gridCol w:w="850"/>
        <w:gridCol w:w="851"/>
        <w:gridCol w:w="850"/>
      </w:tblGrid>
      <w:tr w:rsidR="005B0AF5" w:rsidRPr="00A10873" w:rsidTr="003B33B1">
        <w:trPr>
          <w:trHeight w:val="300"/>
        </w:trPr>
        <w:tc>
          <w:tcPr>
            <w:tcW w:w="241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5B0AF5" w:rsidRP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661A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Samples</w:t>
            </w:r>
            <w:proofErr w:type="spellEnd"/>
          </w:p>
        </w:tc>
        <w:tc>
          <w:tcPr>
            <w:tcW w:w="4536" w:type="dxa"/>
            <w:gridSpan w:val="4"/>
            <w:vAlign w:val="center"/>
          </w:tcPr>
          <w:p w:rsidR="005B0AF5" w:rsidRPr="00661ABD" w:rsidRDefault="00C5140A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gramStart"/>
            <w:r w:rsidRPr="00661A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p</w:t>
            </w:r>
            <w:proofErr w:type="gramEnd"/>
            <w:r w:rsidR="005B0AF5" w:rsidRPr="00661A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3402" w:type="dxa"/>
            <w:gridSpan w:val="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B0AF5" w:rsidRP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661A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Microsatellite</w:t>
            </w:r>
            <w:proofErr w:type="spellEnd"/>
            <w:r w:rsidRPr="00661A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61A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instability</w:t>
            </w:r>
            <w:proofErr w:type="spellEnd"/>
          </w:p>
        </w:tc>
      </w:tr>
      <w:tr w:rsidR="005B0AF5" w:rsidRPr="005B0AF5" w:rsidTr="003B33B1">
        <w:trPr>
          <w:trHeight w:val="300"/>
        </w:trPr>
        <w:tc>
          <w:tcPr>
            <w:tcW w:w="2410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B0AF5" w:rsidRP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Align w:val="center"/>
          </w:tcPr>
          <w:p w:rsid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661A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Low</w:t>
            </w:r>
            <w:proofErr w:type="spellEnd"/>
            <w:r w:rsidRPr="00661A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 xml:space="preserve"> </w:t>
            </w:r>
          </w:p>
          <w:p w:rsidR="005B0AF5" w:rsidRP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661A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nuclear</w:t>
            </w:r>
            <w:proofErr w:type="spellEnd"/>
            <w:proofErr w:type="gramEnd"/>
            <w:r w:rsidRPr="00661A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61A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expression</w:t>
            </w:r>
            <w:proofErr w:type="spellEnd"/>
          </w:p>
        </w:tc>
        <w:tc>
          <w:tcPr>
            <w:tcW w:w="1276" w:type="dxa"/>
            <w:vAlign w:val="center"/>
          </w:tcPr>
          <w:p w:rsid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661A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 xml:space="preserve">High </w:t>
            </w:r>
          </w:p>
          <w:p w:rsidR="005B0AF5" w:rsidRP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661A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nuclear</w:t>
            </w:r>
            <w:proofErr w:type="spellEnd"/>
            <w:r w:rsidRPr="00661A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61A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expression</w:t>
            </w:r>
            <w:proofErr w:type="spellEnd"/>
          </w:p>
        </w:tc>
        <w:tc>
          <w:tcPr>
            <w:tcW w:w="1556" w:type="dxa"/>
            <w:vAlign w:val="center"/>
          </w:tcPr>
          <w:p w:rsidR="005B0AF5" w:rsidRP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proofErr w:type="spellStart"/>
            <w:r w:rsidRPr="00661A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Cytoplasmatic</w:t>
            </w:r>
            <w:proofErr w:type="spellEnd"/>
            <w:r w:rsidRPr="00661A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 xml:space="preserve"> expression</w:t>
            </w:r>
          </w:p>
        </w:tc>
        <w:tc>
          <w:tcPr>
            <w:tcW w:w="4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B0AF5" w:rsidRP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%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B0AF5" w:rsidRP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MLH1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B0AF5" w:rsidRP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MSH2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B0AF5" w:rsidRP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MSH6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5B0AF5" w:rsidRP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PMS2</w:t>
            </w:r>
          </w:p>
        </w:tc>
      </w:tr>
      <w:tr w:rsidR="005B0AF5" w:rsidRPr="005B0AF5" w:rsidTr="003B33B1">
        <w:trPr>
          <w:trHeight w:val="300"/>
        </w:trPr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0873" w:rsidRPr="00661ABD" w:rsidRDefault="00937A6C" w:rsidP="003B33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ormal th</w:t>
            </w:r>
            <w:r w:rsidR="00A10873"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y</w:t>
            </w: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</w:t>
            </w:r>
            <w:r w:rsidR="00A10873"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id</w:t>
            </w:r>
          </w:p>
        </w:tc>
        <w:tc>
          <w:tcPr>
            <w:tcW w:w="1276" w:type="dxa"/>
            <w:vAlign w:val="center"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276" w:type="dxa"/>
            <w:vAlign w:val="center"/>
          </w:tcPr>
          <w:p w:rsidR="00A10873" w:rsidRP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1556" w:type="dxa"/>
            <w:vAlign w:val="center"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4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</w:t>
            </w:r>
          </w:p>
        </w:tc>
      </w:tr>
      <w:tr w:rsidR="005B0AF5" w:rsidRPr="005B0AF5" w:rsidTr="003B33B1">
        <w:trPr>
          <w:trHeight w:val="300"/>
        </w:trPr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0873" w:rsidRPr="00661ABD" w:rsidRDefault="00A10873" w:rsidP="003B33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rimary TC</w:t>
            </w:r>
          </w:p>
        </w:tc>
        <w:tc>
          <w:tcPr>
            <w:tcW w:w="1276" w:type="dxa"/>
            <w:vAlign w:val="center"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276" w:type="dxa"/>
            <w:vAlign w:val="center"/>
          </w:tcPr>
          <w:p w:rsidR="00A10873" w:rsidRP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1556" w:type="dxa"/>
            <w:vAlign w:val="center"/>
          </w:tcPr>
          <w:p w:rsidR="00A10873" w:rsidRP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4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</w:t>
            </w:r>
          </w:p>
        </w:tc>
      </w:tr>
      <w:tr w:rsidR="005B0AF5" w:rsidRPr="005B0AF5" w:rsidTr="003B33B1">
        <w:trPr>
          <w:trHeight w:val="300"/>
        </w:trPr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0873" w:rsidRPr="00661ABD" w:rsidRDefault="00A10873" w:rsidP="003B33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Lung </w:t>
            </w:r>
            <w:proofErr w:type="spellStart"/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mts</w:t>
            </w:r>
            <w:proofErr w:type="spellEnd"/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before TKI</w:t>
            </w:r>
          </w:p>
        </w:tc>
        <w:tc>
          <w:tcPr>
            <w:tcW w:w="1276" w:type="dxa"/>
            <w:vAlign w:val="center"/>
          </w:tcPr>
          <w:p w:rsidR="00A10873" w:rsidRP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1276" w:type="dxa"/>
            <w:vAlign w:val="center"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556" w:type="dxa"/>
            <w:vAlign w:val="center"/>
          </w:tcPr>
          <w:p w:rsidR="00A10873" w:rsidRP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4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</w:t>
            </w:r>
          </w:p>
        </w:tc>
      </w:tr>
      <w:tr w:rsidR="005B0AF5" w:rsidRPr="00A10873" w:rsidTr="003B33B1">
        <w:trPr>
          <w:trHeight w:val="300"/>
        </w:trPr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0873" w:rsidRPr="00661ABD" w:rsidRDefault="00A10873" w:rsidP="003B33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Lymph node </w:t>
            </w:r>
            <w:proofErr w:type="spellStart"/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mts</w:t>
            </w:r>
            <w:proofErr w:type="spellEnd"/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before TKI</w:t>
            </w:r>
          </w:p>
        </w:tc>
        <w:tc>
          <w:tcPr>
            <w:tcW w:w="1276" w:type="dxa"/>
            <w:vAlign w:val="center"/>
          </w:tcPr>
          <w:p w:rsidR="00A10873" w:rsidRP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1276" w:type="dxa"/>
            <w:vAlign w:val="center"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556" w:type="dxa"/>
            <w:vAlign w:val="center"/>
          </w:tcPr>
          <w:p w:rsidR="00A10873" w:rsidRP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4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</w:tr>
      <w:tr w:rsidR="005B0AF5" w:rsidRPr="00A10873" w:rsidTr="003B33B1">
        <w:trPr>
          <w:trHeight w:val="300"/>
        </w:trPr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10873" w:rsidRPr="00661ABD" w:rsidRDefault="00A10873" w:rsidP="003B33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ung</w:t>
            </w:r>
            <w:proofErr w:type="spellEnd"/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ts</w:t>
            </w:r>
            <w:proofErr w:type="spellEnd"/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fter</w:t>
            </w:r>
            <w:proofErr w:type="spellEnd"/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TKI</w:t>
            </w:r>
          </w:p>
        </w:tc>
        <w:tc>
          <w:tcPr>
            <w:tcW w:w="1276" w:type="dxa"/>
            <w:vAlign w:val="center"/>
          </w:tcPr>
          <w:p w:rsidR="00A10873" w:rsidRP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1276" w:type="dxa"/>
            <w:vAlign w:val="center"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6" w:type="dxa"/>
            <w:vAlign w:val="center"/>
          </w:tcPr>
          <w:p w:rsidR="00A10873" w:rsidRP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4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</w:tr>
      <w:tr w:rsidR="005B0AF5" w:rsidRPr="00A10873" w:rsidTr="003B33B1">
        <w:trPr>
          <w:trHeight w:val="300"/>
        </w:trPr>
        <w:tc>
          <w:tcPr>
            <w:tcW w:w="24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10873" w:rsidRPr="00661ABD" w:rsidRDefault="00A10873" w:rsidP="003B33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Lymph node </w:t>
            </w:r>
            <w:proofErr w:type="spellStart"/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mts</w:t>
            </w:r>
            <w:proofErr w:type="spellEnd"/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after TKI</w:t>
            </w:r>
          </w:p>
        </w:tc>
        <w:tc>
          <w:tcPr>
            <w:tcW w:w="1276" w:type="dxa"/>
            <w:vAlign w:val="center"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276" w:type="dxa"/>
            <w:vAlign w:val="center"/>
          </w:tcPr>
          <w:p w:rsidR="00A10873" w:rsidRP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1556" w:type="dxa"/>
            <w:vAlign w:val="center"/>
          </w:tcPr>
          <w:p w:rsidR="00A10873" w:rsidRPr="00661ABD" w:rsidRDefault="005B0AF5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4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0873" w:rsidRPr="00661ABD" w:rsidRDefault="00A10873" w:rsidP="003B3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1AB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</w:tr>
    </w:tbl>
    <w:p w:rsidR="005B0AF5" w:rsidRDefault="00383562" w:rsidP="003B33B1">
      <w:pPr>
        <w:spacing w:line="480" w:lineRule="auto"/>
        <w:ind w:left="-142" w:right="-56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A10873" w:rsidRPr="00A10873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1819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8196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10873" w:rsidRPr="00A10873">
        <w:rPr>
          <w:rFonts w:ascii="Times New Roman" w:hAnsi="Times New Roman" w:cs="Times New Roman"/>
          <w:sz w:val="24"/>
          <w:szCs w:val="24"/>
          <w:lang w:val="en-US"/>
        </w:rPr>
        <w:t>emiquantitative</w:t>
      </w:r>
      <w:proofErr w:type="spellEnd"/>
      <w:r w:rsidR="00A10873" w:rsidRPr="00A10873">
        <w:rPr>
          <w:rFonts w:ascii="Times New Roman" w:hAnsi="Times New Roman" w:cs="Times New Roman"/>
          <w:sz w:val="24"/>
          <w:szCs w:val="24"/>
          <w:lang w:val="en-US"/>
        </w:rPr>
        <w:t xml:space="preserve"> assessment</w:t>
      </w:r>
      <w:r w:rsidR="00C5140A">
        <w:rPr>
          <w:rFonts w:ascii="Times New Roman" w:hAnsi="Times New Roman" w:cs="Times New Roman"/>
          <w:sz w:val="24"/>
          <w:szCs w:val="24"/>
          <w:lang w:val="en-US"/>
        </w:rPr>
        <w:t xml:space="preserve"> of staining for p53 and Mismatch Repair proteins (MLH1, MSH2, MSH6 and PMS2) </w:t>
      </w:r>
      <w:r w:rsidR="00A10873" w:rsidRPr="00A10873">
        <w:rPr>
          <w:rFonts w:ascii="Times New Roman" w:hAnsi="Times New Roman" w:cs="Times New Roman"/>
          <w:sz w:val="24"/>
          <w:szCs w:val="24"/>
          <w:lang w:val="en-US"/>
        </w:rPr>
        <w:t>was scored on a scale from 0 to 3+ (0, staining completely absent; 1+, immunoreactivity in up to 20% of cells; 2+, immunoreactivity in up to 50% and 3+ up to 51% of cells).</w:t>
      </w:r>
    </w:p>
    <w:p w:rsidR="00C5140A" w:rsidRDefault="00C5140A" w:rsidP="005B0AF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B0AF5" w:rsidRPr="005B0AF5" w:rsidRDefault="005B0AF5" w:rsidP="005B0AF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Legend: </w:t>
      </w:r>
      <w:r w:rsidRPr="005B0AF5">
        <w:rPr>
          <w:rFonts w:ascii="Times New Roman" w:hAnsi="Times New Roman" w:cs="Times New Roman"/>
          <w:sz w:val="20"/>
          <w:szCs w:val="20"/>
          <w:lang w:val="en-US"/>
        </w:rPr>
        <w:t xml:space="preserve">TC, thyroid cancer; </w:t>
      </w:r>
      <w:proofErr w:type="spellStart"/>
      <w:r w:rsidRPr="005B0AF5">
        <w:rPr>
          <w:rFonts w:ascii="Times New Roman" w:hAnsi="Times New Roman" w:cs="Times New Roman"/>
          <w:sz w:val="20"/>
          <w:szCs w:val="20"/>
          <w:lang w:val="en-US"/>
        </w:rPr>
        <w:t>mts</w:t>
      </w:r>
      <w:proofErr w:type="spellEnd"/>
      <w:r w:rsidRPr="005B0AF5">
        <w:rPr>
          <w:rFonts w:ascii="Times New Roman" w:hAnsi="Times New Roman" w:cs="Times New Roman"/>
          <w:sz w:val="20"/>
          <w:szCs w:val="20"/>
          <w:lang w:val="en-US"/>
        </w:rPr>
        <w:t xml:space="preserve">, metastasis; TKI, tyrosine kinase </w:t>
      </w:r>
      <w:r w:rsidR="00181968" w:rsidRPr="005B0AF5">
        <w:rPr>
          <w:rFonts w:ascii="Times New Roman" w:hAnsi="Times New Roman" w:cs="Times New Roman"/>
          <w:sz w:val="20"/>
          <w:szCs w:val="20"/>
          <w:lang w:val="en-US"/>
        </w:rPr>
        <w:t>inhibitor</w:t>
      </w:r>
    </w:p>
    <w:p w:rsidR="005B0AF5" w:rsidRPr="005B0AF5" w:rsidRDefault="005B0AF5" w:rsidP="005B0AF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B0AF5" w:rsidRPr="005B0AF5" w:rsidRDefault="005B0AF5" w:rsidP="005B0AF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B0AF5" w:rsidRPr="005B0AF5" w:rsidRDefault="005B0AF5" w:rsidP="005B0AF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B0AF5" w:rsidRPr="005B0AF5" w:rsidRDefault="005B0AF5" w:rsidP="005B0AF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48D6" w:rsidRPr="005B0AF5" w:rsidRDefault="00C348D6" w:rsidP="005B0AF5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C348D6" w:rsidRPr="005B0AF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F72"/>
    <w:rsid w:val="00181968"/>
    <w:rsid w:val="0028338A"/>
    <w:rsid w:val="00383562"/>
    <w:rsid w:val="003B33B1"/>
    <w:rsid w:val="005B0AF5"/>
    <w:rsid w:val="00661ABD"/>
    <w:rsid w:val="008557E1"/>
    <w:rsid w:val="00937A6C"/>
    <w:rsid w:val="00A10873"/>
    <w:rsid w:val="00BD0F72"/>
    <w:rsid w:val="00C348D6"/>
    <w:rsid w:val="00C5140A"/>
    <w:rsid w:val="00CB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A05988-CDBC-4D8D-9FEC-9450E5BF7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D0F7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83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833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Valentina Cirello</cp:lastModifiedBy>
  <cp:revision>10</cp:revision>
  <cp:lastPrinted>2022-05-09T09:31:00Z</cp:lastPrinted>
  <dcterms:created xsi:type="dcterms:W3CDTF">2021-03-22T13:54:00Z</dcterms:created>
  <dcterms:modified xsi:type="dcterms:W3CDTF">2022-05-09T12:58:00Z</dcterms:modified>
</cp:coreProperties>
</file>